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56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3260"/>
        <w:gridCol w:w="960"/>
        <w:gridCol w:w="960"/>
        <w:gridCol w:w="960"/>
      </w:tblGrid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nam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sequenc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lengt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T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position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CTAG1A-F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TGTGTCCGGCAACATACTGA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62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381-401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CTAG1A-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CAGAAAGCACTGCGTGATCC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62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501-48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a-DK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CTCF-F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TGCGGAAAGTGAACCCATGA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62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441-461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CTCF-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CCCCTTGTTCTAGTGTCTCC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60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544-524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a-DK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CTCFL-F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AGTGACGAAATTGTTCTCACAG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60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634-656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CTCFL-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GGTTCCTTTTGCTCCCTTTG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60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768-748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a-DK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B2M-F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TGCTGTCTCCATGTTTGATGTATC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54.3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589 613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 xml:space="preserve">B2M-R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TCTCTGCTCCCCACCTCTAAG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55.8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674 653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a-DK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GAGE1-F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ATCGACCTATCGGCCTAGAC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62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18-38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GAGE1-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GATCCTGACGTTGAGTTGCT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61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154-134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a-DK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GAPDH-F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CATGAGAAGTATGACAACAGCC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6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409-431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GAPDH-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AGTCCTTCCACGATACCAAAG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60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521-500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a-DK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CDKN1C-F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ACATCCACGATGGAGCGT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61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25-43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CDKN1C-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GGAAGTCGTAATCCCAGCG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62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196-177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a-DK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BTG2-F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CTCCATCTGCGTCTTGTACG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6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351-371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BTG2-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AGACTGCCATCACGTAGTTC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60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469-44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a-DK" w:bidi="ar-SA" w:eastAsia="zh-CN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9T16:23:00Z</dcterms:created>
  <dc:creator>HOTHER, CRISTOFFER RH22723  </dc:creator>
  <dc:description/>
  <cp:keywords/>
  <dc:language>en-US</dc:language>
  <cp:lastModifiedBy>pc-support</cp:lastModifiedBy>
  <dcterms:modified xsi:type="dcterms:W3CDTF">2010-08-09T16:23:00Z</dcterms:modified>
  <cp:revision>2</cp:revision>
  <dc:subject/>
  <dc:title>name</dc:title>
</cp:coreProperties>
</file>